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Table S1. Yeast strains used in this s</w:t>
      </w:r>
      <w:r>
        <w:rPr/>
        <w:t>tudy</w:t>
      </w:r>
    </w:p>
    <w:tbl>
      <w:tblPr>
        <w:tblW w:w="1044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7200"/>
        <w:gridCol w:w="1710"/>
      </w:tblGrid>
      <w:tr>
        <w:trPr/>
        <w:tc>
          <w:tcPr>
            <w:tcW w:w="153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train</w:t>
            </w:r>
          </w:p>
        </w:tc>
        <w:tc>
          <w:tcPr>
            <w:tcW w:w="72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otype</w:t>
            </w:r>
          </w:p>
        </w:tc>
        <w:tc>
          <w:tcPr>
            <w:tcW w:w="171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ource</w:t>
            </w:r>
          </w:p>
        </w:tc>
      </w:tr>
      <w:tr>
        <w:trPr/>
        <w:tc>
          <w:tcPr>
            <w:tcW w:w="153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W303-1A</w:t>
            </w:r>
          </w:p>
        </w:tc>
        <w:tc>
          <w:tcPr>
            <w:tcW w:w="720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i/>
                <w:sz w:val="22"/>
              </w:rPr>
              <w:t xml:space="preserve"> ade2-1, ura3-1 his3-11, -15 trp1-1 leu2-3, -112 can1-100</w:t>
            </w:r>
          </w:p>
        </w:tc>
        <w:tc>
          <w:tcPr>
            <w:tcW w:w="171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R. Rothstein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W303-1B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AT</w:t>
            </w:r>
            <w:r>
              <w:rPr>
                <w:rFonts w:cs="Symbol" w:ascii="Symbol" w:hAnsi="Symbol"/>
                <w:b/>
                <w:sz w:val="22"/>
              </w:rPr>
              <w:t>a</w:t>
            </w:r>
            <w:r>
              <w:rPr>
                <w:i/>
                <w:sz w:val="22"/>
              </w:rPr>
              <w:t xml:space="preserve"> ade2-1, ura3-1 his3-11, -15 trp1-1 leu2-3, -112 can1-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R. Rothstein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K6019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CDC5-HA3-URA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K. Nasmyth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PJ69-4A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trp1-901 leu2-3, -112 ura3-52 his3-200 gal4∆ gal80∆ LYS2::GAL1-HIS3 GAL2-ADE2 met2::GAL7-lacZ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E.A. Craig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RHC15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mad2∆::URA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A. Murray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126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dbf4-N∆10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[26]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319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dbf2-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[17]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33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cdc15-2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[17]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358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mcm2-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[17]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565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cdc14-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609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cdc14-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1614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cdc5-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165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1656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bub2∆::URA3</w:t>
            </w:r>
          </w:p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dbf4-N∆109-kanMX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1678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cdc5-2-URA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1804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dbf4-N∆109-kanMX6 cdc5-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>
          <w:trHeight w:val="414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1860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bub2∆::URA3 dbf4-N∆109-kanMX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1864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mad2∆::URA3 dbf4-N∆109-kanMX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1866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dbf4-N∆109-kanMX6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cdc14-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1868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bookmarkStart w:id="0" w:name="OLE_LINK49"/>
            <w:bookmarkStart w:id="1" w:name="OLE_LINK48"/>
            <w:r>
              <w:rPr>
                <w:i/>
                <w:sz w:val="22"/>
              </w:rPr>
              <w:t xml:space="preserve">dbf4-N∆109-kanMX6 </w:t>
            </w:r>
            <w:bookmarkEnd w:id="0"/>
            <w:bookmarkEnd w:id="1"/>
            <w:r>
              <w:rPr>
                <w:i/>
                <w:sz w:val="22"/>
              </w:rPr>
              <w:t>cdc14-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1870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dbf4-N∆109-kanMX6 dbf2-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1872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bookmarkStart w:id="2" w:name="OLE_LINK30"/>
            <w:bookmarkStart w:id="3" w:name="OLE_LINK29"/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bookmarkEnd w:id="2"/>
            <w:bookmarkEnd w:id="3"/>
            <w:r>
              <w:rPr>
                <w:i/>
                <w:sz w:val="22"/>
              </w:rPr>
              <w:t>dbf4-N∆109-kanMX6 cdc15-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1874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CDC5-HA3-URA3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dbf4-N∆109-kanMX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1918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kar9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i/>
                <w:sz w:val="22"/>
              </w:rPr>
              <w:t>::klTrp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1959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rFonts w:cs="Symbol" w:ascii="Symbol" w:hAnsi="Symbol"/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cdc5-2-URA3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dbf4-N∆109-kanMX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1960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cdc5-2-URA3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dbf4-N∆109-kanMX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1992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CDC14-EGFP-kanMX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2005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CDC14-EGFP-kanMX6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 xml:space="preserve">dbf4-N∆109-kanMX6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2007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rFonts w:eastAsia="Symbol" w:cs="Symbol" w:ascii="Symbol" w:hAnsi="Symbol"/>
                <w:b/>
                <w:sz w:val="22"/>
              </w:rPr>
              <w:t>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dbf4-N∆65-kanMX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>
          <w:trHeight w:val="468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2139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CDC14-EGFP-kanMX6</w:t>
            </w:r>
            <w:r>
              <w:rPr>
                <w:sz w:val="22"/>
              </w:rPr>
              <w:t xml:space="preserve"> </w:t>
            </w:r>
            <w:bookmarkStart w:id="4" w:name="OLE_LINK28"/>
            <w:bookmarkStart w:id="5" w:name="OLE_LINK27"/>
            <w:r>
              <w:rPr>
                <w:i/>
                <w:sz w:val="22"/>
              </w:rPr>
              <w:t xml:space="preserve">dbf4-N∆109-kanMX6 </w:t>
            </w:r>
            <w:bookmarkEnd w:id="4"/>
            <w:bookmarkEnd w:id="5"/>
            <w:r>
              <w:rPr>
                <w:i/>
                <w:sz w:val="22"/>
              </w:rPr>
              <w:t>cdc5-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>
          <w:trHeight w:val="468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2179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bookmarkStart w:id="6" w:name="OLE_LINK2"/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kar9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i/>
                <w:sz w:val="22"/>
              </w:rPr>
              <w:t>::klTrp1 dbf4-N∆109-kanMX6</w:t>
            </w:r>
            <w:bookmarkEnd w:id="6"/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>
          <w:trHeight w:val="468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2234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bub2</w:t>
            </w:r>
            <w:r>
              <w:rPr>
                <w:rFonts w:cs="Symbol" w:ascii="Symbol" w:hAnsi="Symbol"/>
                <w:i/>
                <w:sz w:val="22"/>
              </w:rPr>
              <w:t>D</w:t>
            </w:r>
            <w:r>
              <w:rPr>
                <w:i/>
                <w:sz w:val="22"/>
              </w:rPr>
              <w:t>::ura3::HIS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>
          <w:trHeight w:val="468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2269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dyn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i/>
                <w:sz w:val="22"/>
              </w:rPr>
              <w:t>::klTrp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>
          <w:trHeight w:val="468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2283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bub2∆::ura3::HIS3 dbf4-N∆109-kanMX6 cdc5-2-URA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>
          <w:trHeight w:val="468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2285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rFonts w:eastAsia="Symbol" w:cs="Symbol" w:ascii="Symbol" w:hAnsi="Symbol"/>
                <w:b/>
                <w:sz w:val="22"/>
              </w:rPr>
              <w:t>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bub2∆::ura3::HIS3 dbf4-N∆109-kanMX6 cdc5-2-URA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>
          <w:trHeight w:val="468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</w:rPr>
              <w:t>M2287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CDC14-EGFP-kanMX6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cdc5-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>
          <w:trHeight w:val="468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2289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bub2∆::ura3::HIS3 cdc5-2-URA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>
          <w:trHeight w:val="468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229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rFonts w:eastAsia="Symbol" w:cs="Symbol" w:ascii="Symbol" w:hAnsi="Symbol"/>
                <w:b/>
                <w:sz w:val="22"/>
              </w:rPr>
              <w:t>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bub2∆::ura3::HIS3 cdc5-2-URA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>
          <w:trHeight w:val="468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</w:rPr>
              <w:t>M2293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dyn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i/>
                <w:sz w:val="22"/>
              </w:rPr>
              <w:t>::klTrp1 dbf4-N∆109-kanMX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>
          <w:trHeight w:val="378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2357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CDC5-3HA-URA3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bar1∆::LEU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>
          <w:trHeight w:val="378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2359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bookmarkStart w:id="7" w:name="OLE_LINK32"/>
            <w:bookmarkStart w:id="8" w:name="OLE_LINK31"/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bookmarkEnd w:id="7"/>
            <w:bookmarkEnd w:id="8"/>
            <w:r>
              <w:rPr>
                <w:i/>
                <w:sz w:val="22"/>
              </w:rPr>
              <w:t>CDC5-3HA-URA3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dbf4-N∆109-kanMX6 bar1∆::LEU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>
          <w:trHeight w:val="378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2712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kar9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i/>
                <w:sz w:val="22"/>
              </w:rPr>
              <w:t>::klTrp1 dbf4-N∆109-kanMX6 cdc5-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>
          <w:trHeight w:val="378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2728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dyn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i/>
                <w:sz w:val="22"/>
              </w:rPr>
              <w:t>::klTrp1 bub2∆::HIS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>
          <w:trHeight w:val="378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274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CDC5-Myc15 3HA-CDC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>
          <w:trHeight w:val="378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2743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CDC5-Myc15 3HA-CDC7 dbf4-N∆109-kanMX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>
          <w:trHeight w:val="378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2748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CDC5-4xGFP-klTrp1 SPC42-eqFP-hphNT1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dbf4-N∆109-kanMX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>
          <w:trHeight w:val="378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2750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CDC5-4xGFP-klTrp1 SPC42-eqFP-hphNT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>
          <w:trHeight w:val="378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2804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dbf4-N∆82-88-kanMX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>
          <w:trHeight w:val="378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2818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/</w:t>
            </w:r>
            <w:r>
              <w:rPr>
                <w:i/>
                <w:sz w:val="22"/>
              </w:rPr>
              <w:t>MAT</w:t>
            </w:r>
            <w:r>
              <w:rPr>
                <w:rFonts w:cs="Symbol" w:ascii="Symbol" w:hAnsi="Symbol"/>
                <w:b/>
                <w:sz w:val="22"/>
              </w:rPr>
              <w:t xml:space="preserve">a </w:t>
            </w:r>
            <w:r>
              <w:rPr>
                <w:i/>
                <w:sz w:val="22"/>
              </w:rPr>
              <w:t>cdc5-1/cdc5-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>
          <w:trHeight w:val="378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2822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/</w:t>
            </w:r>
            <w:r>
              <w:rPr>
                <w:i/>
                <w:sz w:val="22"/>
              </w:rPr>
              <w:t>MAT</w:t>
            </w:r>
            <w:r>
              <w:rPr>
                <w:rFonts w:cs="Symbol" w:ascii="Symbol" w:hAnsi="Symbol"/>
                <w:b/>
                <w:sz w:val="22"/>
              </w:rPr>
              <w:t xml:space="preserve">a </w:t>
            </w:r>
            <w:r>
              <w:rPr>
                <w:i/>
                <w:sz w:val="22"/>
              </w:rPr>
              <w:t>cdc5-1/cdc5-1 DBF4/dbf4-N∆109-kanMX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>
          <w:trHeight w:val="378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2826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r>
              <w:rPr>
                <w:sz w:val="22"/>
              </w:rPr>
              <w:t xml:space="preserve"> /</w:t>
            </w:r>
            <w:r>
              <w:rPr>
                <w:i/>
                <w:sz w:val="22"/>
              </w:rPr>
              <w:t>MAT</w:t>
            </w:r>
            <w:r>
              <w:rPr>
                <w:rFonts w:cs="Symbol" w:ascii="Symbol" w:hAnsi="Symbol"/>
                <w:b/>
                <w:sz w:val="22"/>
              </w:rPr>
              <w:t xml:space="preserve">a </w:t>
            </w:r>
            <w:r>
              <w:rPr>
                <w:i/>
                <w:sz w:val="22"/>
              </w:rPr>
              <w:t>cdc5-1/cdc5-1 dbf4-N∆109-kanMX6/dbf4-N∆109-kanMX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>
          <w:trHeight w:val="378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2908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rFonts w:eastAsia="Symbol" w:cs="Symbol" w:ascii="Symbol" w:hAnsi="Symbol"/>
                <w:b/>
                <w:sz w:val="22"/>
              </w:rPr>
              <w:t>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cdc5-1 dbf4-N∆82-88-kanMX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>
          <w:trHeight w:val="378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3093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 xml:space="preserve">a </w:t>
            </w:r>
            <w:r>
              <w:rPr>
                <w:sz w:val="22"/>
              </w:rPr>
              <w:t>[pMHY193; pRS316-GFP-Nop1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>
          <w:trHeight w:val="378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3094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 xml:space="preserve">a </w:t>
            </w:r>
            <w:r>
              <w:rPr>
                <w:i/>
                <w:sz w:val="22"/>
              </w:rPr>
              <w:t>dbf4-N∆109-kanMX6</w:t>
            </w:r>
            <w:r>
              <w:rPr>
                <w:sz w:val="22"/>
              </w:rPr>
              <w:t xml:space="preserve"> [pMHY193; pRS316-GFP-Nop1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>
          <w:trHeight w:val="378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3095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 xml:space="preserve">a </w:t>
            </w:r>
            <w:r>
              <w:rPr>
                <w:i/>
                <w:sz w:val="22"/>
              </w:rPr>
              <w:t>cdc5-1</w:t>
            </w:r>
            <w:r>
              <w:rPr>
                <w:b/>
                <w:sz w:val="22"/>
              </w:rPr>
              <w:t xml:space="preserve"> </w:t>
            </w:r>
            <w:r>
              <w:rPr>
                <w:i/>
                <w:sz w:val="22"/>
              </w:rPr>
              <w:t>dbf4-N∆109-kanMX6</w:t>
            </w:r>
            <w:r>
              <w:rPr>
                <w:sz w:val="22"/>
              </w:rPr>
              <w:t xml:space="preserve"> [pMHY193; pRS316-GFP-Nop1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>
          <w:trHeight w:val="378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3096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 xml:space="preserve">a </w:t>
            </w:r>
            <w:r>
              <w:rPr>
                <w:i/>
                <w:sz w:val="22"/>
              </w:rPr>
              <w:t>cdc5-1</w:t>
            </w:r>
            <w:r>
              <w:rPr>
                <w:b/>
                <w:sz w:val="22"/>
              </w:rPr>
              <w:t xml:space="preserve"> </w:t>
            </w:r>
            <w:r>
              <w:rPr>
                <w:sz w:val="22"/>
              </w:rPr>
              <w:t>[pMHY193; pRS316-GFP-Nop1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>
          <w:trHeight w:val="378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3148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 xml:space="preserve">a </w:t>
            </w:r>
            <w:r>
              <w:rPr>
                <w:i/>
                <w:sz w:val="22"/>
              </w:rPr>
              <w:t>fob1</w:t>
            </w:r>
            <w:r>
              <w:rPr>
                <w:rFonts w:cs="Symbol" w:ascii="Symbol" w:hAnsi="Symbol"/>
                <w:i/>
                <w:sz w:val="22"/>
              </w:rPr>
              <w:t>D</w:t>
            </w:r>
            <w:r>
              <w:rPr>
                <w:i/>
                <w:sz w:val="22"/>
              </w:rPr>
              <w:t>::his5</w:t>
            </w:r>
            <w:r>
              <w:rPr>
                <w:b/>
                <w:sz w:val="22"/>
              </w:rPr>
              <w:t xml:space="preserve"> </w:t>
            </w:r>
            <w:r>
              <w:rPr>
                <w:i/>
                <w:sz w:val="22"/>
              </w:rPr>
              <w:t>dbf4-N∆109-kanMX6 CDC14-EGFP-kanMX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>
          <w:trHeight w:val="378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3149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bookmarkStart w:id="9" w:name="OLE_LINK1"/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>a</w:t>
            </w:r>
            <w:bookmarkEnd w:id="9"/>
            <w:r>
              <w:rPr>
                <w:b/>
                <w:sz w:val="22"/>
              </w:rPr>
              <w:t xml:space="preserve"> </w:t>
            </w:r>
            <w:r>
              <w:rPr>
                <w:i/>
                <w:sz w:val="22"/>
              </w:rPr>
              <w:t>fob1</w:t>
            </w:r>
            <w:r>
              <w:rPr>
                <w:rFonts w:cs="Symbol" w:ascii="Symbol" w:hAnsi="Symbol"/>
                <w:i/>
                <w:sz w:val="22"/>
              </w:rPr>
              <w:t>D</w:t>
            </w:r>
            <w:r>
              <w:rPr>
                <w:i/>
                <w:sz w:val="22"/>
              </w:rPr>
              <w:t>::his5 CDC14-EGFP-kanMX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  <w:tr>
        <w:trPr>
          <w:trHeight w:val="378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316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W303 </w:t>
            </w:r>
            <w:r>
              <w:rPr>
                <w:i/>
                <w:sz w:val="22"/>
              </w:rPr>
              <w:t>MAT</w:t>
            </w:r>
            <w:r>
              <w:rPr>
                <w:b/>
                <w:sz w:val="22"/>
              </w:rPr>
              <w:t xml:space="preserve">a </w:t>
            </w:r>
            <w:r>
              <w:rPr>
                <w:i/>
                <w:sz w:val="22"/>
              </w:rPr>
              <w:t>DBF4-Myc18-LEU2 PDS1-HA3-LEU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</w:p>
        </w:tc>
      </w:tr>
    </w:tbl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jc w:val="center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Cs w:val="20"/>
      <w:u w:val="single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/>
    </w:rPr>
  </w:style>
  <w:style w:type="character" w:styleId="WW8Num6z1">
    <w:name w:val="WW8Num6z1"/>
    <w:qFormat/>
    <w:rPr>
      <w:rFonts w:ascii="Times" w:hAnsi="Times" w:eastAsia="Times" w:cs="Times"/>
      <w:sz w:val="24"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imes" w:hAnsi="Times" w:eastAsia="Times" w:cs="Times"/>
      <w:b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Times" w:hAnsi="Times" w:eastAsia="Times" w:cs="Times"/>
      <w:b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15:58:00Z</dcterms:created>
  <dc:creator>Michael Weinreich</dc:creator>
  <dc:description/>
  <cp:keywords/>
  <dc:language>en-US</dc:language>
  <cp:lastModifiedBy>Michael Weinreich</cp:lastModifiedBy>
  <cp:lastPrinted>2009-04-28T15:04:00Z</cp:lastPrinted>
  <dcterms:modified xsi:type="dcterms:W3CDTF">2009-04-29T15:58:00Z</dcterms:modified>
  <cp:revision>2</cp:revision>
  <dc:subject/>
  <dc:title>SUPPLEMENTAL DATA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